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Online Supplementary Tab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aseline characteristics of study participants versus non-participants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859"/>
        <w:gridCol w:w="1763"/>
      </w:tblGrid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ticipants (n=633)</w:t>
            </w:r>
          </w:p>
        </w:tc>
        <w:tc>
          <w:tcPr>
            <w:tcW w:w="2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participants (n=1720)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74 (0.4)</w:t>
            </w:r>
          </w:p>
        </w:tc>
        <w:tc>
          <w:tcPr>
            <w:tcW w:w="28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69 (0.5)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2 (44.6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8 (52.8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4</w:t>
            </w:r>
          </w:p>
        </w:tc>
      </w:tr>
      <w:tr>
        <w:trPr/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thnicity, %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ucasian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3 (65.2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3 (57.7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1</w:t>
            </w:r>
          </w:p>
        </w:tc>
      </w:tr>
      <w:tr>
        <w:trPr/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ast Asian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4 (16.4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8 (14.4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</w:tr>
      <w:tr>
        <w:trPr/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uth Asian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 (4.9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 (5.7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</w:tr>
      <w:tr>
        <w:trPr/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 Eastern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 (5.4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2 (7.7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 (8.1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9 (14.5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ental educa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6 (48.5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3 (37.6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arental employmen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7 (93.3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30 (88.8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07 (4.2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53 (4.2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BP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.16 (8.1)</w:t>
            </w:r>
          </w:p>
        </w:tc>
        <w:tc>
          <w:tcPr>
            <w:tcW w:w="28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.85 (8.5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</w:tr>
      <w:tr>
        <w:trPr/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xial length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35 (0.9)</w:t>
            </w:r>
          </w:p>
        </w:tc>
        <w:tc>
          <w:tcPr>
            <w:tcW w:w="28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3.40 (0.8) 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is presented as mean (SD) or n (%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>Parents who had attained tertiary level education (greater than high school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rents who were in full or part-time employmen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23:18:00Z</dcterms:created>
  <dc:creator>Bamini.Gopinath</dc:creator>
  <dc:description/>
  <dc:language>en-US</dc:language>
  <cp:lastModifiedBy>Bamini.Gopinath</cp:lastModifiedBy>
  <dcterms:modified xsi:type="dcterms:W3CDTF">2016-08-29T23:32:00Z</dcterms:modified>
  <cp:revision>16</cp:revision>
  <dc:subject/>
  <dc:title/>
</cp:coreProperties>
</file>